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F42D9" w14:textId="77777777" w:rsidR="00607912" w:rsidRPr="00607912" w:rsidRDefault="00607912" w:rsidP="00607912">
      <w:pPr>
        <w:spacing w:line="240" w:lineRule="atLeast"/>
        <w:rPr>
          <w:b/>
          <w:bCs/>
        </w:rPr>
      </w:pPr>
      <w:r w:rsidRPr="00607912">
        <w:rPr>
          <w:rFonts w:hint="eastAsia"/>
          <w:b/>
          <w:bCs/>
        </w:rPr>
        <w:t>Table</w:t>
      </w:r>
      <w:r w:rsidRPr="00607912">
        <w:rPr>
          <w:b/>
          <w:bCs/>
        </w:rPr>
        <w:t xml:space="preserve"> </w:t>
      </w:r>
      <w:r w:rsidRPr="00607912">
        <w:rPr>
          <w:rFonts w:hint="eastAsia"/>
          <w:b/>
          <w:bCs/>
        </w:rPr>
        <w:t>S1</w:t>
      </w:r>
      <w:r w:rsidRPr="00607912">
        <w:rPr>
          <w:b/>
          <w:bCs/>
        </w:rPr>
        <w:t xml:space="preserve">. Refractive </w:t>
      </w:r>
      <w:r w:rsidRPr="00607912">
        <w:rPr>
          <w:rFonts w:hint="eastAsia"/>
          <w:b/>
          <w:bCs/>
        </w:rPr>
        <w:t>p</w:t>
      </w:r>
      <w:r w:rsidRPr="00607912">
        <w:rPr>
          <w:b/>
          <w:bCs/>
        </w:rPr>
        <w:t xml:space="preserve">erformance of </w:t>
      </w:r>
      <w:r w:rsidRPr="00607912">
        <w:rPr>
          <w:rFonts w:hint="eastAsia"/>
          <w:b/>
          <w:bCs/>
        </w:rPr>
        <w:t>four</w:t>
      </w:r>
      <w:r w:rsidRPr="00607912">
        <w:rPr>
          <w:b/>
          <w:bCs/>
        </w:rPr>
        <w:t xml:space="preserve"> formulas </w:t>
      </w:r>
      <w:r w:rsidRPr="00607912">
        <w:rPr>
          <w:rFonts w:hint="eastAsia"/>
          <w:b/>
          <w:bCs/>
        </w:rPr>
        <w:t>using</w:t>
      </w:r>
      <w:r w:rsidRPr="00607912">
        <w:rPr>
          <w:b/>
          <w:bCs/>
        </w:rPr>
        <w:t xml:space="preserve"> </w:t>
      </w:r>
      <w:r w:rsidRPr="00607912">
        <w:rPr>
          <w:rFonts w:hint="eastAsia"/>
          <w:b/>
          <w:bCs/>
        </w:rPr>
        <w:t>different</w:t>
      </w:r>
      <w:r w:rsidRPr="00607912">
        <w:rPr>
          <w:b/>
          <w:bCs/>
        </w:rPr>
        <w:t xml:space="preserve"> </w:t>
      </w:r>
      <w:proofErr w:type="spellStart"/>
      <w:r w:rsidRPr="00607912">
        <w:rPr>
          <w:b/>
          <w:bCs/>
        </w:rPr>
        <w:t>monofocal</w:t>
      </w:r>
      <w:proofErr w:type="spellEnd"/>
      <w:r w:rsidRPr="00607912">
        <w:rPr>
          <w:b/>
          <w:bCs/>
        </w:rPr>
        <w:t xml:space="preserve"> IOL</w:t>
      </w:r>
      <w:r w:rsidRPr="00607912">
        <w:rPr>
          <w:rFonts w:hint="eastAsia"/>
          <w:b/>
          <w:bCs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3"/>
        <w:gridCol w:w="717"/>
        <w:gridCol w:w="708"/>
        <w:gridCol w:w="709"/>
        <w:gridCol w:w="709"/>
        <w:gridCol w:w="850"/>
        <w:gridCol w:w="993"/>
        <w:gridCol w:w="850"/>
        <w:gridCol w:w="851"/>
        <w:gridCol w:w="1076"/>
      </w:tblGrid>
      <w:tr w:rsidR="00B76CCE" w:rsidRPr="000E631E" w14:paraId="6103BAA5" w14:textId="77777777" w:rsidTr="00B76CCE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80FB5C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7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37D7A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FPI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591CB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AEE2C2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DFD4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MA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952B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MedAE</w:t>
            </w:r>
            <w:proofErr w:type="spellEnd"/>
          </w:p>
        </w:tc>
        <w:tc>
          <w:tcPr>
            <w:tcW w:w="377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842B3" w14:textId="0AFF183C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ercentage of eyes within PE (%)</w:t>
            </w:r>
          </w:p>
        </w:tc>
      </w:tr>
      <w:tr w:rsidR="00B76CCE" w:rsidRPr="000E631E" w14:paraId="79501067" w14:textId="77777777" w:rsidTr="00B76CCE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C4240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68A2F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00D5B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D458F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24F32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51F9B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A7378" w14:textId="77777777" w:rsidR="000E631E" w:rsidRPr="000E631E" w:rsidRDefault="000E631E" w:rsidP="000E631E">
            <w:pPr>
              <w:spacing w:line="240" w:lineRule="auto"/>
              <w:jc w:val="center"/>
              <w:rPr>
                <w:rFonts w:ascii="仿宋_GB2312" w:hAnsi="等线"/>
                <w:color w:val="000000"/>
                <w:sz w:val="16"/>
                <w:szCs w:val="16"/>
              </w:rPr>
            </w:pPr>
            <w:r w:rsidRPr="000E631E">
              <w:rPr>
                <w:rFonts w:ascii="仿宋_GB2312" w:hAnsi="等线" w:hint="eastAsia"/>
                <w:color w:val="000000"/>
                <w:sz w:val="16"/>
                <w:szCs w:val="16"/>
              </w:rPr>
              <w:t>±</w:t>
            </w:r>
            <w:r w:rsidRPr="000E631E">
              <w:rPr>
                <w:rFonts w:cs="Times New Roman"/>
                <w:color w:val="000000"/>
                <w:sz w:val="16"/>
                <w:szCs w:val="16"/>
              </w:rPr>
              <w:t>0.25 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CADAA" w14:textId="77777777" w:rsidR="000E631E" w:rsidRPr="000E631E" w:rsidRDefault="000E631E" w:rsidP="000E631E">
            <w:pPr>
              <w:spacing w:line="240" w:lineRule="auto"/>
              <w:jc w:val="center"/>
              <w:rPr>
                <w:rFonts w:ascii="仿宋_GB2312" w:hAnsi="等线"/>
                <w:color w:val="000000"/>
                <w:sz w:val="16"/>
                <w:szCs w:val="16"/>
              </w:rPr>
            </w:pPr>
            <w:r w:rsidRPr="000E631E">
              <w:rPr>
                <w:rFonts w:ascii="仿宋_GB2312" w:hAnsi="等线" w:hint="eastAsia"/>
                <w:color w:val="000000"/>
                <w:sz w:val="16"/>
                <w:szCs w:val="16"/>
              </w:rPr>
              <w:t>±</w:t>
            </w:r>
            <w:r w:rsidRPr="000E631E">
              <w:rPr>
                <w:rFonts w:cs="Times New Roman"/>
                <w:color w:val="000000"/>
                <w:sz w:val="16"/>
                <w:szCs w:val="16"/>
              </w:rPr>
              <w:t>0.50 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F4241" w14:textId="77777777" w:rsidR="000E631E" w:rsidRPr="000E631E" w:rsidRDefault="000E631E" w:rsidP="000E631E">
            <w:pPr>
              <w:spacing w:line="240" w:lineRule="auto"/>
              <w:jc w:val="center"/>
              <w:rPr>
                <w:rFonts w:ascii="仿宋_GB2312" w:hAnsi="等线"/>
                <w:color w:val="000000"/>
                <w:sz w:val="16"/>
                <w:szCs w:val="16"/>
              </w:rPr>
            </w:pPr>
            <w:r w:rsidRPr="000E631E">
              <w:rPr>
                <w:rFonts w:ascii="仿宋_GB2312" w:hAnsi="等线" w:hint="eastAsia"/>
                <w:color w:val="000000"/>
                <w:sz w:val="16"/>
                <w:szCs w:val="16"/>
              </w:rPr>
              <w:t>±</w:t>
            </w:r>
            <w:r w:rsidRPr="000E631E">
              <w:rPr>
                <w:rFonts w:cs="Times New Roman"/>
                <w:color w:val="000000"/>
                <w:sz w:val="16"/>
                <w:szCs w:val="16"/>
              </w:rPr>
              <w:t>1.00 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D75E0" w14:textId="77777777" w:rsidR="000E631E" w:rsidRPr="000E631E" w:rsidRDefault="000E631E" w:rsidP="000E631E">
            <w:pPr>
              <w:spacing w:line="240" w:lineRule="auto"/>
              <w:jc w:val="center"/>
              <w:rPr>
                <w:rFonts w:ascii="仿宋_GB2312" w:hAnsi="等线"/>
                <w:color w:val="000000"/>
                <w:sz w:val="16"/>
                <w:szCs w:val="16"/>
              </w:rPr>
            </w:pPr>
            <w:r w:rsidRPr="000E631E">
              <w:rPr>
                <w:rFonts w:ascii="仿宋_GB2312" w:hAnsi="等线" w:hint="eastAsia"/>
                <w:color w:val="000000"/>
                <w:sz w:val="16"/>
                <w:szCs w:val="16"/>
              </w:rPr>
              <w:t>±</w:t>
            </w:r>
            <w:r w:rsidRPr="000E631E">
              <w:rPr>
                <w:rFonts w:cs="Times New Roman"/>
                <w:color w:val="000000"/>
                <w:sz w:val="16"/>
                <w:szCs w:val="16"/>
              </w:rPr>
              <w:t>2.00 D</w:t>
            </w:r>
          </w:p>
        </w:tc>
      </w:tr>
      <w:tr w:rsidR="00B76CCE" w:rsidRPr="000E631E" w14:paraId="1ED5865D" w14:textId="77777777" w:rsidTr="00C35478">
        <w:trPr>
          <w:trHeight w:val="285"/>
        </w:trPr>
        <w:tc>
          <w:tcPr>
            <w:tcW w:w="83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33F8" w14:textId="062632EE" w:rsidR="00B76CCE" w:rsidRPr="000E631E" w:rsidRDefault="00B76CCE" w:rsidP="00B76CCE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76CCE">
              <w:rPr>
                <w:rFonts w:eastAsia="等线" w:cs="Times New Roman"/>
                <w:color w:val="000000"/>
                <w:sz w:val="16"/>
                <w:szCs w:val="16"/>
              </w:rPr>
              <w:t>AcrySof</w:t>
            </w:r>
            <w:proofErr w:type="spellEnd"/>
            <w:r w:rsidRPr="00B76CCE">
              <w:rPr>
                <w:rFonts w:eastAsia="等线" w:cs="Times New Roman"/>
                <w:color w:val="000000"/>
                <w:sz w:val="16"/>
                <w:szCs w:val="16"/>
              </w:rPr>
              <w:t xml:space="preserve"> SN60WF</w:t>
            </w:r>
            <w:r w:rsidRPr="00B76CCE" w:rsidDel="00B76CCE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(N=185)</w:t>
            </w:r>
          </w:p>
        </w:tc>
      </w:tr>
      <w:tr w:rsidR="00B76CCE" w:rsidRPr="000E631E" w14:paraId="04B96DC7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6C64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BUI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DA3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8DE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9EC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F33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496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0EB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9.1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C28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7.2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571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5.13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C61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1ED344DF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2EF4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BUII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214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7EF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693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683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914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1AB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6.4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CFD9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1.3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8AD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6.75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B0E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538B0829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F182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E18B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58C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B3F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BCAA" w14:textId="027C8B63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91B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BA2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4B4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CBF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F03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438B84B6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E8FC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Haigi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C81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EB3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036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6F1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E22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30E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8.1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062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5.6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DAA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3.51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ADC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26FA6164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21E4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Haigis</w:t>
            </w:r>
            <w:proofErr w:type="spellEnd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179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08E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4D2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873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614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F81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3.7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E69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1.3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42D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2.97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DBE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21C2E44A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0F91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3080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7E0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E97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B405" w14:textId="7EFC0DE8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1C7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528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BEE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131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2B6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4DF21409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A4A7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SRK/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763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8DE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848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26B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5E1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064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7.0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741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6.2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7D9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6.75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62A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5B9D2939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75E9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SRK/T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40E9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1F9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6BE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5AA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9B6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678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6.4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C7F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2.9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F04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6.75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55B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56C5A73F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4966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91CB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D40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6AE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FF41" w14:textId="26AE7F49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55C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769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100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59E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C51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7DA392F0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F5F3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51D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0BA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28B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B18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232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3F3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3.7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055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6.7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AFF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4.05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D2D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07572E24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05AA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H2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03A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0C2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3E1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A17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741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9DB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1.0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F76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1.8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065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4.59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EC4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7F59CB64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DB38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B968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77E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26A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3FFE" w14:textId="0F55E39F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B8A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E68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157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5DD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C2A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1350B3AF" w14:textId="77777777" w:rsidTr="002230F6">
        <w:trPr>
          <w:trHeight w:val="285"/>
        </w:trPr>
        <w:tc>
          <w:tcPr>
            <w:tcW w:w="83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8C36" w14:textId="6D0A04E7" w:rsidR="00B76CCE" w:rsidRPr="000E631E" w:rsidRDefault="00B76CCE" w:rsidP="00B76CCE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76CCE">
              <w:rPr>
                <w:rFonts w:eastAsia="等线" w:cs="Times New Roman"/>
                <w:color w:val="000000"/>
                <w:sz w:val="16"/>
                <w:szCs w:val="16"/>
              </w:rPr>
              <w:t>CT ASPHINA 509</w:t>
            </w:r>
            <w:r w:rsidRPr="00B76CCE" w:rsidDel="00B76CCE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(N=129)</w:t>
            </w:r>
          </w:p>
        </w:tc>
      </w:tr>
      <w:tr w:rsidR="00B76CCE" w:rsidRPr="000E631E" w14:paraId="5A760903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FFAB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BUI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F45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E12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B74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2E8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F38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C57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6.5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E88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2.0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5B5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5.34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E49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10451F5A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8CAE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BUII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F22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E26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170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502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8AE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1DA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36.4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4F5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68.9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9C5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3.02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54C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12036035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7711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A9EE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7F8B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260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C8CF" w14:textId="346B1053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7BE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7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0F9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540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009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39E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5C03F5B5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8149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Haigi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918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CBB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81E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356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246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72D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1.8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7F7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67.4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049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1.47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5D2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46CF8350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1379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Haigis</w:t>
            </w:r>
            <w:proofErr w:type="spellEnd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BFF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D9E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E3E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5B4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58A9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345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1.0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E66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66.6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82D9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3.02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687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2F3CDB78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703A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2495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34D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8F6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0DBB" w14:textId="0A5E041E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71F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7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B89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795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85A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342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26A5AFF4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4483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SRK/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3F1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259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737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730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878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AC7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4.1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39E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2.0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6FB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5.34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F2C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1139DDC6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F550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SRK/T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D77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4B5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-0.0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20E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09F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56F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525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36.4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9D1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67.4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F62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4.57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54D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4F420539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B477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3AA1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270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162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7FE6" w14:textId="53D09CB5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A16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AA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1989" w14:textId="77777777" w:rsidR="000E631E" w:rsidRPr="000E631E" w:rsidRDefault="000E631E" w:rsidP="000E631E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934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FEF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2D9B4845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3E17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BEC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1B5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5E7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423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E2B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684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37.9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678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1.3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952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3.79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2E0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16B1BDC4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449A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H2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910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8AA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512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3F1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D02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CD0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1.0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024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68.2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421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4.57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816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3354F2B4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BE27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AF9D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04E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2CB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4CEF" w14:textId="0518B33C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1D0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815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8F4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FC0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57F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1FD1DD3F" w14:textId="77777777" w:rsidTr="00BB528B">
        <w:trPr>
          <w:trHeight w:val="285"/>
        </w:trPr>
        <w:tc>
          <w:tcPr>
            <w:tcW w:w="83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C296" w14:textId="6D0698CA" w:rsidR="00B76CCE" w:rsidRPr="000E631E" w:rsidRDefault="00B76CCE" w:rsidP="00B76CCE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Softec </w:t>
            </w:r>
            <w:r w:rsidR="00113471">
              <w:rPr>
                <w:rFonts w:eastAsia="等线" w:cs="Times New Roman" w:hint="eastAsia"/>
                <w:color w:val="000000"/>
                <w:sz w:val="16"/>
                <w:szCs w:val="16"/>
              </w:rPr>
              <w:t>I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(N=13</w:t>
            </w:r>
            <w:r w:rsidR="007762D4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76CCE" w:rsidRPr="000E631E" w14:paraId="02F721E3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6AD0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BUI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9ED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039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5F8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683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5D0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94D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1.3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907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2.9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14B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6.99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BBD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32CB8F1C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B696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BUII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906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BBB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691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7D1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422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B75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36.0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CD0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63.1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CE3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4.73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650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279B7340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0468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DE73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C55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1D4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47B6" w14:textId="1FA0B25B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100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6AC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67DB" w14:textId="77777777" w:rsidR="000E631E" w:rsidRPr="000E631E" w:rsidRDefault="000E631E" w:rsidP="000E631E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228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C3C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4BEC3FE5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1C72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Haigi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EBB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F04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B13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EB5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55D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397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27.8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9FA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57.8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379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89.47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8459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1D635C96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0DE1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Haigis</w:t>
            </w:r>
            <w:proofErr w:type="spellEnd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5AD7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A55F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2159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4C7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4CA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46A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22.5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BC0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55.6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25D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0.97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E71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391DA4E5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AA4E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3493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B4C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49A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309C" w14:textId="72E71151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993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332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97FC" w14:textId="77777777" w:rsidR="000E631E" w:rsidRPr="000E631E" w:rsidRDefault="000E631E" w:rsidP="000E631E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895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E26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465A5A09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BB5C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SRK/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8DE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2D8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DCD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6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432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E12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283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42.8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0BC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72.9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0C8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6.99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BAC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7E60B221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E603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SRK/T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B34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128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579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6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B6FB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C2C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29FC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36.8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778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63.1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146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93.98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097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54F261B5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9A04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7960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1D4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4E7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C468" w14:textId="25903C79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A4D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DA5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05F6" w14:textId="77777777" w:rsidR="000E631E" w:rsidRPr="000E631E" w:rsidRDefault="000E631E" w:rsidP="000E631E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A8F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526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76CCE" w:rsidRPr="000E631E" w14:paraId="100CB2FD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3564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38F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041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C91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6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66D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515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5D2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24.8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E75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58.6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2C4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88.72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54F2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4B16DD96" w14:textId="77777777" w:rsidTr="00B76C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5D0A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H2 </w:t>
            </w:r>
            <w:r w:rsidRPr="000E631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2D43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4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3B0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8321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6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8D29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5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479E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5DA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27.0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AC2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54.1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0726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88.72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1D9D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100.000 </w:t>
            </w:r>
          </w:p>
        </w:tc>
      </w:tr>
      <w:tr w:rsidR="00B76CCE" w:rsidRPr="000E631E" w14:paraId="7E5728B1" w14:textId="77777777" w:rsidTr="00B76CC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9D42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B7AD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6BB8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6610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1CBA" w14:textId="296CC51A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C5CA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0.6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B56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A374" w14:textId="77777777" w:rsidR="000E631E" w:rsidRPr="000E631E" w:rsidRDefault="000E631E" w:rsidP="000E631E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8915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D2B4" w14:textId="77777777" w:rsidR="000E631E" w:rsidRPr="000E631E" w:rsidRDefault="000E631E" w:rsidP="000E631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E631E" w:rsidRPr="000E631E" w14:paraId="36E9588C" w14:textId="77777777" w:rsidTr="000E631E">
        <w:trPr>
          <w:trHeight w:val="585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0FE51" w14:textId="77777777" w:rsidR="000E631E" w:rsidRPr="000E631E" w:rsidRDefault="000E631E" w:rsidP="000E631E">
            <w:pPr>
              <w:spacing w:line="240" w:lineRule="auto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FPI = formulas performance index; ME = mean error; SD = standard deviation; MAE = mean absolute error; </w:t>
            </w:r>
            <w:bookmarkStart w:id="0" w:name="_Hlk139453385"/>
            <w:proofErr w:type="spellStart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>MedAE</w:t>
            </w:r>
            <w:proofErr w:type="spellEnd"/>
            <w:r w:rsidRPr="000E631E">
              <w:rPr>
                <w:rFonts w:eastAsia="等线" w:cs="Times New Roman"/>
                <w:color w:val="000000"/>
                <w:sz w:val="16"/>
                <w:szCs w:val="16"/>
              </w:rPr>
              <w:t xml:space="preserve"> = median absolute error; PE = prediction error; D = diopter; BUII = Barrett universal II; H2 = Holladay2.</w:t>
            </w:r>
            <w:bookmarkEnd w:id="0"/>
          </w:p>
        </w:tc>
      </w:tr>
    </w:tbl>
    <w:p w14:paraId="4FF60707" w14:textId="4F369B14" w:rsidR="00D75EAC" w:rsidRDefault="00C05FC0" w:rsidP="00D75EAC">
      <w:pPr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7FEAA78F" wp14:editId="5CCD68B4">
            <wp:extent cx="5274310" cy="1978660"/>
            <wp:effectExtent l="0" t="0" r="2540" b="2540"/>
            <wp:docPr id="15342080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787A6" w14:textId="026CEAAC" w:rsidR="00D75EAC" w:rsidRDefault="00D75EAC" w:rsidP="00D75EAC">
      <w:r w:rsidRPr="00802D83">
        <w:rPr>
          <w:b/>
          <w:bCs/>
        </w:rPr>
        <w:t xml:space="preserve">Figure </w:t>
      </w:r>
      <w:r w:rsidR="00590B3D">
        <w:rPr>
          <w:rFonts w:hint="eastAsia"/>
          <w:b/>
          <w:bCs/>
        </w:rPr>
        <w:t>S</w:t>
      </w:r>
      <w:r w:rsidRPr="00802D83">
        <w:rPr>
          <w:b/>
          <w:bCs/>
        </w:rPr>
        <w:t>1</w:t>
      </w:r>
      <w:r w:rsidRPr="00802D83">
        <w:t xml:space="preserve">. Box-and-whisker plot of the </w:t>
      </w:r>
      <w:r>
        <w:t>-</w:t>
      </w:r>
      <w:r w:rsidRPr="00802D83">
        <w:t xml:space="preserve"> absolute prediction errors</w:t>
      </w:r>
      <w:r w:rsidR="00590B3D">
        <w:t xml:space="preserve"> </w:t>
      </w:r>
      <w:r w:rsidR="00590B3D" w:rsidRPr="00590B3D">
        <w:t>of three IOL types in different formulas</w:t>
      </w:r>
      <w:r w:rsidRPr="00802D83">
        <w:t xml:space="preserve">. Formulas are ranked by the </w:t>
      </w:r>
      <w:r w:rsidR="00590B3D">
        <w:rPr>
          <w:rFonts w:hint="eastAsia"/>
          <w:color w:val="000000" w:themeColor="text1"/>
          <w:szCs w:val="22"/>
        </w:rPr>
        <w:t>median</w:t>
      </w:r>
      <w:r w:rsidRPr="00802D83">
        <w:rPr>
          <w:color w:val="000000" w:themeColor="text1"/>
          <w:szCs w:val="22"/>
        </w:rPr>
        <w:t xml:space="preserve"> absolute prediction error (</w:t>
      </w:r>
      <w:proofErr w:type="spellStart"/>
      <w:r w:rsidRPr="00802D83">
        <w:rPr>
          <w:color w:val="000000" w:themeColor="text1"/>
          <w:szCs w:val="22"/>
        </w:rPr>
        <w:t>M</w:t>
      </w:r>
      <w:r w:rsidR="00590B3D">
        <w:rPr>
          <w:rFonts w:hint="eastAsia"/>
          <w:color w:val="000000" w:themeColor="text1"/>
          <w:szCs w:val="22"/>
        </w:rPr>
        <w:t>ed</w:t>
      </w:r>
      <w:r w:rsidRPr="00802D83">
        <w:rPr>
          <w:color w:val="000000" w:themeColor="text1"/>
          <w:szCs w:val="22"/>
        </w:rPr>
        <w:t>AE</w:t>
      </w:r>
      <w:proofErr w:type="spellEnd"/>
      <w:r w:rsidRPr="00802D83">
        <w:rPr>
          <w:color w:val="000000" w:themeColor="text1"/>
          <w:szCs w:val="22"/>
        </w:rPr>
        <w:t>)</w:t>
      </w:r>
      <w:r w:rsidRPr="00802D83">
        <w:t xml:space="preserve"> from low to high.</w:t>
      </w:r>
      <w:r>
        <w:t xml:space="preserve"> </w:t>
      </w:r>
      <w:r w:rsidRPr="00590B3D">
        <w:t xml:space="preserve">D, diopter; TK, total keratometry; BUII, Barrett universal II; H2, Holladay2; </w:t>
      </w:r>
      <w:bookmarkStart w:id="1" w:name="_Hlk139456999"/>
      <w:r w:rsidRPr="00590B3D">
        <w:t>*</w:t>
      </w:r>
      <w:r w:rsidRPr="00590B3D">
        <w:rPr>
          <w:i/>
          <w:iCs/>
        </w:rPr>
        <w:t>P</w:t>
      </w:r>
      <w:r w:rsidRPr="00590B3D">
        <w:t xml:space="preserve"> &lt; 0.05</w:t>
      </w:r>
      <w:r w:rsidR="00590B3D">
        <w:t>,</w:t>
      </w:r>
      <w:bookmarkEnd w:id="1"/>
      <w:r w:rsidR="00590B3D">
        <w:t xml:space="preserve"> **</w:t>
      </w:r>
      <w:r w:rsidR="00590B3D" w:rsidRPr="00590B3D">
        <w:rPr>
          <w:i/>
          <w:iCs/>
        </w:rPr>
        <w:t xml:space="preserve"> </w:t>
      </w:r>
      <w:r w:rsidR="00590B3D" w:rsidRPr="00590B3D">
        <w:rPr>
          <w:i/>
          <w:iCs/>
        </w:rPr>
        <w:t>P</w:t>
      </w:r>
      <w:r w:rsidR="00590B3D" w:rsidRPr="00590B3D">
        <w:t xml:space="preserve"> &lt; 0.0</w:t>
      </w:r>
      <w:r w:rsidR="00590B3D">
        <w:t>1</w:t>
      </w:r>
      <w:r w:rsidR="00590B3D">
        <w:t>,</w:t>
      </w:r>
      <w:r w:rsidR="00590B3D">
        <w:t xml:space="preserve"> ***</w:t>
      </w:r>
      <w:r w:rsidR="00590B3D" w:rsidRPr="00590B3D">
        <w:rPr>
          <w:i/>
          <w:iCs/>
        </w:rPr>
        <w:t>P</w:t>
      </w:r>
      <w:r w:rsidR="00590B3D" w:rsidRPr="00590B3D">
        <w:t xml:space="preserve"> &lt; 0.0</w:t>
      </w:r>
      <w:r w:rsidR="00590B3D">
        <w:t>01</w:t>
      </w:r>
      <w:r w:rsidRPr="00590B3D">
        <w:t>.</w:t>
      </w:r>
    </w:p>
    <w:p w14:paraId="15DFED1A" w14:textId="77777777" w:rsidR="00590B3D" w:rsidRDefault="00590B3D" w:rsidP="00D75EAC">
      <w:pPr>
        <w:rPr>
          <w:rFonts w:cs="Times New Roman" w:hint="eastAsia"/>
        </w:rPr>
      </w:pPr>
    </w:p>
    <w:p w14:paraId="16696C83" w14:textId="2096DAA3" w:rsidR="00D75EAC" w:rsidRPr="00607912" w:rsidRDefault="00D75EAC" w:rsidP="00D75EAC">
      <w:pPr>
        <w:spacing w:line="240" w:lineRule="atLeast"/>
        <w:rPr>
          <w:b/>
          <w:bCs/>
        </w:rPr>
      </w:pPr>
      <w:r w:rsidRPr="00607912">
        <w:rPr>
          <w:rFonts w:hint="eastAsia"/>
          <w:b/>
          <w:bCs/>
        </w:rPr>
        <w:t>Table</w:t>
      </w:r>
      <w:r w:rsidRPr="00607912">
        <w:rPr>
          <w:b/>
          <w:bCs/>
        </w:rPr>
        <w:t xml:space="preserve"> </w:t>
      </w:r>
      <w:r w:rsidRPr="00607912">
        <w:rPr>
          <w:rFonts w:hint="eastAsia"/>
          <w:b/>
          <w:bCs/>
        </w:rPr>
        <w:t>S</w:t>
      </w:r>
      <w:r>
        <w:rPr>
          <w:b/>
          <w:bCs/>
        </w:rPr>
        <w:t>2</w:t>
      </w:r>
      <w:r w:rsidRPr="00607912">
        <w:rPr>
          <w:b/>
          <w:bCs/>
        </w:rPr>
        <w:t xml:space="preserve">. </w:t>
      </w:r>
      <w:r>
        <w:rPr>
          <w:rFonts w:hint="eastAsia"/>
          <w:b/>
          <w:bCs/>
        </w:rPr>
        <w:t>M</w:t>
      </w:r>
      <w:r w:rsidRPr="00D75EAC">
        <w:rPr>
          <w:b/>
          <w:bCs/>
        </w:rPr>
        <w:t>ultiple comparisons of different formula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in</w:t>
      </w:r>
      <w:r>
        <w:rPr>
          <w:b/>
          <w:bCs/>
        </w:rPr>
        <w:t xml:space="preserve"> </w:t>
      </w:r>
      <w:proofErr w:type="spellStart"/>
      <w:r w:rsidRPr="00D75EAC">
        <w:rPr>
          <w:b/>
          <w:bCs/>
        </w:rPr>
        <w:t>softec</w:t>
      </w:r>
      <w:proofErr w:type="spellEnd"/>
      <w:r w:rsidRPr="00D75EAC">
        <w:rPr>
          <w:b/>
          <w:bCs/>
        </w:rPr>
        <w:t xml:space="preserve"> I</w:t>
      </w:r>
      <w:r>
        <w:rPr>
          <w:b/>
          <w:bCs/>
        </w:rPr>
        <w:t xml:space="preserve"> </w:t>
      </w:r>
      <w:r w:rsidRPr="00D75EAC">
        <w:rPr>
          <w:b/>
          <w:bCs/>
        </w:rPr>
        <w:t>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4"/>
        <w:gridCol w:w="1086"/>
        <w:gridCol w:w="902"/>
        <w:gridCol w:w="902"/>
        <w:gridCol w:w="902"/>
        <w:gridCol w:w="902"/>
        <w:gridCol w:w="902"/>
        <w:gridCol w:w="902"/>
        <w:gridCol w:w="904"/>
      </w:tblGrid>
      <w:tr w:rsidR="00D75EAC" w:rsidRPr="00F05F1B" w14:paraId="633BF25E" w14:textId="77777777" w:rsidTr="00D75EAC">
        <w:trPr>
          <w:trHeight w:val="285"/>
        </w:trPr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8311" w14:textId="77777777" w:rsidR="00D75EAC" w:rsidRPr="00F05F1B" w:rsidRDefault="00D75EAC" w:rsidP="006C00C4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EFC1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MedAE</w:t>
            </w:r>
            <w:proofErr w:type="spellEnd"/>
          </w:p>
        </w:tc>
        <w:tc>
          <w:tcPr>
            <w:tcW w:w="380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8B04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</w:rPr>
              <w:t>P</w:t>
            </w: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ost hoc analysis</w:t>
            </w:r>
            <w:r w:rsidRPr="00F05F1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P</w:t>
            </w: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D75EAC" w:rsidRPr="00F05F1B" w14:paraId="17F2359B" w14:textId="77777777" w:rsidTr="00D75EAC">
        <w:trPr>
          <w:trHeight w:val="28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D8CB" w14:textId="77777777" w:rsidR="00D75EAC" w:rsidRPr="00F05F1B" w:rsidRDefault="00D75EAC" w:rsidP="006C00C4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BUI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92A7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F44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224C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9B58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61BA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F7B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5364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F7C6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75EAC" w:rsidRPr="00F05F1B" w14:paraId="14A4CCE1" w14:textId="77777777" w:rsidTr="00D75EAC">
        <w:trPr>
          <w:trHeight w:val="28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4A82" w14:textId="77777777" w:rsidR="00D75EAC" w:rsidRPr="00F05F1B" w:rsidRDefault="00D75EAC" w:rsidP="006C00C4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BUII </w:t>
            </w:r>
            <w:r w:rsidRPr="00F05F1B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36D6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B93C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&gt;0.9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18A0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632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E5C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F33A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CFD0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2CF0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75EAC" w:rsidRPr="00F05F1B" w14:paraId="27C6B5F4" w14:textId="77777777" w:rsidTr="00D75EAC">
        <w:trPr>
          <w:trHeight w:val="28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977A" w14:textId="77777777" w:rsidR="00D75EAC" w:rsidRPr="00F05F1B" w:rsidRDefault="00D75EAC" w:rsidP="006C00C4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Haig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DE96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1455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0.25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D3D4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0.0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226B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1168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6E89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0F7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8609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75EAC" w:rsidRPr="00F05F1B" w14:paraId="2B403CFD" w14:textId="77777777" w:rsidTr="00D75EAC">
        <w:trPr>
          <w:trHeight w:val="28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0B57" w14:textId="77777777" w:rsidR="00D75EAC" w:rsidRPr="00F05F1B" w:rsidRDefault="00D75EAC" w:rsidP="006C00C4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Haigis</w:t>
            </w:r>
            <w:proofErr w:type="spellEnd"/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F05F1B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B6D6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0C5A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0.1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605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61E4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&gt;0.9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4AE1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9F0A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FB82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5889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75EAC" w:rsidRPr="00F05F1B" w14:paraId="69184F79" w14:textId="77777777" w:rsidTr="00D75EAC">
        <w:trPr>
          <w:trHeight w:val="28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78BF" w14:textId="77777777" w:rsidR="00D75EAC" w:rsidRPr="00F05F1B" w:rsidRDefault="00D75EAC" w:rsidP="006C00C4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SRK/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1220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2E31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DC1B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42B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&gt;0.9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CD7A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&gt;0.9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A295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8C4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983E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75EAC" w:rsidRPr="00F05F1B" w14:paraId="1305A6EE" w14:textId="77777777" w:rsidTr="00D75EAC">
        <w:trPr>
          <w:trHeight w:val="28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C3B3" w14:textId="77777777" w:rsidR="00D75EAC" w:rsidRPr="00F05F1B" w:rsidRDefault="00D75EAC" w:rsidP="006C00C4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SRK/T </w:t>
            </w:r>
            <w:r w:rsidRPr="00F05F1B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95B2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CE8B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6E28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CF32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0.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2C3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0.5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4543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&gt;0.9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EDB0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4451" w14:textId="77777777" w:rsidR="00D75EAC" w:rsidRPr="00F05F1B" w:rsidRDefault="00D75EAC" w:rsidP="006C00C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75EAC" w:rsidRPr="00F05F1B" w14:paraId="4BEE90E1" w14:textId="77777777" w:rsidTr="00D75EAC">
        <w:trPr>
          <w:trHeight w:val="28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A138" w14:textId="77777777" w:rsidR="00D75EAC" w:rsidRPr="00F05F1B" w:rsidRDefault="00D75EAC" w:rsidP="006C00C4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DA5B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0.484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95F3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4A4C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EFDE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0293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7C99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0.8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C016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&gt;0.99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0946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</w:tr>
      <w:tr w:rsidR="00D75EAC" w:rsidRPr="00F05F1B" w14:paraId="55520934" w14:textId="77777777" w:rsidTr="00D75EAC">
        <w:trPr>
          <w:trHeight w:val="285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E866" w14:textId="77777777" w:rsidR="00D75EAC" w:rsidRPr="00F05F1B" w:rsidRDefault="00D75EAC" w:rsidP="006C00C4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H2 </w:t>
            </w:r>
            <w:r w:rsidRPr="00F05F1B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50AC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9220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C5F1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931B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383" w14:textId="77777777" w:rsidR="00D75EAC" w:rsidRPr="00F05F1B" w:rsidRDefault="00D75EAC" w:rsidP="006C00C4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F05F1B">
              <w:rPr>
                <w:rFonts w:eastAsia="等线" w:cs="Times New Roman"/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9DC1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&gt;0.9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D28D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&gt;0.99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321A" w14:textId="77777777" w:rsidR="00D75EAC" w:rsidRPr="00F05F1B" w:rsidRDefault="00D75EAC" w:rsidP="006C00C4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F05F1B">
              <w:rPr>
                <w:rFonts w:eastAsia="等线" w:cs="Times New Roman"/>
                <w:sz w:val="16"/>
                <w:szCs w:val="16"/>
              </w:rPr>
              <w:t>&gt;0.999</w:t>
            </w:r>
          </w:p>
        </w:tc>
      </w:tr>
      <w:tr w:rsidR="00D75EAC" w:rsidRPr="00F05F1B" w14:paraId="33F3053D" w14:textId="77777777" w:rsidTr="00D75EAC">
        <w:trPr>
          <w:trHeight w:val="285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F02C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B17C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6B24C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BUII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2D5B0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BUII </w:t>
            </w:r>
            <w:r w:rsidRPr="00F05F1B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CB71A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Haigis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92529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Haigis</w:t>
            </w:r>
            <w:proofErr w:type="spellEnd"/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F05F1B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338A9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SRK/T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19005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 xml:space="preserve">SRK/T </w:t>
            </w:r>
            <w:r w:rsidRPr="00F05F1B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TK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F0DD8" w14:textId="77777777" w:rsidR="00D75EAC" w:rsidRPr="00F05F1B" w:rsidRDefault="00D75EAC" w:rsidP="006C00C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F05F1B">
              <w:rPr>
                <w:rFonts w:eastAsia="等线" w:cs="Times New Roman"/>
                <w:color w:val="000000"/>
                <w:sz w:val="16"/>
                <w:szCs w:val="16"/>
              </w:rPr>
              <w:t>H2</w:t>
            </w:r>
          </w:p>
        </w:tc>
      </w:tr>
    </w:tbl>
    <w:p w14:paraId="0D1CD30C" w14:textId="77777777" w:rsidR="00D75EAC" w:rsidRPr="00C54C85" w:rsidRDefault="00D75EAC" w:rsidP="00D75EAC">
      <w:pPr>
        <w:rPr>
          <w:rFonts w:cs="Times New Roman" w:hint="eastAsia"/>
          <w:sz w:val="16"/>
          <w:szCs w:val="18"/>
        </w:rPr>
      </w:pPr>
      <w:proofErr w:type="spellStart"/>
      <w:r w:rsidRPr="00C54C85">
        <w:rPr>
          <w:rFonts w:cs="Times New Roman"/>
          <w:sz w:val="16"/>
          <w:szCs w:val="18"/>
        </w:rPr>
        <w:t>MedAE</w:t>
      </w:r>
      <w:proofErr w:type="spellEnd"/>
      <w:r w:rsidRPr="00C54C85">
        <w:rPr>
          <w:rFonts w:cs="Times New Roman"/>
          <w:sz w:val="16"/>
          <w:szCs w:val="18"/>
        </w:rPr>
        <w:t xml:space="preserve"> = median absolute error; PE = prediction error; D = diopter; BUII = Barrett universal II; H2 = Holladay2.</w:t>
      </w:r>
    </w:p>
    <w:p w14:paraId="1709EC39" w14:textId="77777777" w:rsidR="00A706B7" w:rsidRPr="00D75EAC" w:rsidRDefault="00A706B7" w:rsidP="000E631E">
      <w:pPr>
        <w:spacing w:line="240" w:lineRule="atLeast"/>
      </w:pPr>
    </w:p>
    <w:sectPr w:rsidR="00A706B7" w:rsidRPr="00D75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31BE0" w14:textId="77777777" w:rsidR="003F6FC1" w:rsidRDefault="003F6FC1" w:rsidP="000E631E">
      <w:pPr>
        <w:spacing w:line="240" w:lineRule="auto"/>
      </w:pPr>
      <w:r>
        <w:separator/>
      </w:r>
    </w:p>
  </w:endnote>
  <w:endnote w:type="continuationSeparator" w:id="0">
    <w:p w14:paraId="63125A8E" w14:textId="77777777" w:rsidR="003F6FC1" w:rsidRDefault="003F6FC1" w:rsidP="000E63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65BAE" w14:textId="77777777" w:rsidR="003F6FC1" w:rsidRDefault="003F6FC1" w:rsidP="000E631E">
      <w:pPr>
        <w:spacing w:line="240" w:lineRule="auto"/>
      </w:pPr>
      <w:r>
        <w:separator/>
      </w:r>
    </w:p>
  </w:footnote>
  <w:footnote w:type="continuationSeparator" w:id="0">
    <w:p w14:paraId="68D11A5E" w14:textId="77777777" w:rsidR="003F6FC1" w:rsidRDefault="003F6FC1" w:rsidP="000E63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912"/>
    <w:rsid w:val="000E631E"/>
    <w:rsid w:val="001127D8"/>
    <w:rsid w:val="00113471"/>
    <w:rsid w:val="00310C83"/>
    <w:rsid w:val="003F6FC1"/>
    <w:rsid w:val="0043102E"/>
    <w:rsid w:val="004A7484"/>
    <w:rsid w:val="00590B3D"/>
    <w:rsid w:val="005F35E2"/>
    <w:rsid w:val="00607912"/>
    <w:rsid w:val="00762FFE"/>
    <w:rsid w:val="007762D4"/>
    <w:rsid w:val="007D0305"/>
    <w:rsid w:val="008D7680"/>
    <w:rsid w:val="00901568"/>
    <w:rsid w:val="009A4322"/>
    <w:rsid w:val="009D245F"/>
    <w:rsid w:val="00A706B7"/>
    <w:rsid w:val="00B76CCE"/>
    <w:rsid w:val="00C05FC0"/>
    <w:rsid w:val="00D75EAC"/>
    <w:rsid w:val="00EA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24C59"/>
  <w15:chartTrackingRefBased/>
  <w15:docId w15:val="{A7D7278E-FC2E-48B2-B588-57E679341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912"/>
    <w:pPr>
      <w:spacing w:line="360" w:lineRule="auto"/>
    </w:pPr>
    <w:rPr>
      <w:rFonts w:ascii="Times New Roman" w:eastAsia="仿宋_GB2312" w:hAnsi="Times New Roman" w:cs="宋体"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31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31E"/>
    <w:rPr>
      <w:rFonts w:ascii="Times New Roman" w:eastAsia="仿宋_GB2312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3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31E"/>
    <w:rPr>
      <w:rFonts w:ascii="Times New Roman" w:eastAsia="仿宋_GB2312" w:hAnsi="Times New Roman" w:cs="宋体"/>
      <w:kern w:val="0"/>
      <w:sz w:val="18"/>
      <w:szCs w:val="18"/>
    </w:rPr>
  </w:style>
  <w:style w:type="paragraph" w:styleId="a7">
    <w:name w:val="Revision"/>
    <w:hidden/>
    <w:uiPriority w:val="99"/>
    <w:semiHidden/>
    <w:rsid w:val="00B76CCE"/>
    <w:rPr>
      <w:rFonts w:ascii="Times New Roman" w:eastAsia="仿宋_GB2312" w:hAnsi="Times New Roman" w:cs="宋体"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4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赫</dc:creator>
  <cp:keywords/>
  <dc:description/>
  <cp:lastModifiedBy>赵 赫</cp:lastModifiedBy>
  <cp:revision>3</cp:revision>
  <dcterms:created xsi:type="dcterms:W3CDTF">2023-07-05T05:14:00Z</dcterms:created>
  <dcterms:modified xsi:type="dcterms:W3CDTF">2023-07-05T08:38:00Z</dcterms:modified>
</cp:coreProperties>
</file>